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91232E" w14:textId="08E2ACC8" w:rsidR="00DD764B" w:rsidRPr="005E1E6B" w:rsidRDefault="00DD764B">
      <w:pPr>
        <w:rPr>
          <w:rFonts w:ascii="Times New Roman" w:hAnsi="Times New Roman" w:cs="Times New Roman"/>
        </w:rPr>
      </w:pPr>
      <w:r w:rsidRPr="005E1E6B">
        <w:rPr>
          <w:rFonts w:ascii="Times New Roman" w:hAnsi="Times New Roman" w:cs="Times New Roman"/>
          <w:b/>
        </w:rPr>
        <w:t>S1 Table.</w:t>
      </w:r>
      <w:r w:rsidRPr="0048465B">
        <w:rPr>
          <w:rFonts w:ascii="Times New Roman" w:hAnsi="Times New Roman" w:cs="Times New Roman"/>
        </w:rPr>
        <w:t xml:space="preserve"> </w:t>
      </w:r>
      <w:r w:rsidR="0048465B" w:rsidRPr="0048465B">
        <w:rPr>
          <w:rFonts w:ascii="Times New Roman" w:hAnsi="Times New Roman" w:cs="Times New Roman"/>
        </w:rPr>
        <w:t xml:space="preserve">The </w:t>
      </w:r>
      <w:r w:rsidR="0048465B">
        <w:rPr>
          <w:rFonts w:ascii="Times New Roman" w:hAnsi="Times New Roman" w:cs="Times New Roman"/>
          <w:b/>
        </w:rPr>
        <w:t>t</w:t>
      </w:r>
      <w:r w:rsidR="00431870" w:rsidRPr="005E1E6B">
        <w:rPr>
          <w:rFonts w:ascii="Times New Roman" w:hAnsi="Times New Roman" w:cs="Times New Roman"/>
        </w:rPr>
        <w:t>otal</w:t>
      </w:r>
      <w:r w:rsidR="00FD0B7A">
        <w:rPr>
          <w:rFonts w:ascii="Times New Roman" w:hAnsi="Times New Roman" w:cs="Times New Roman"/>
        </w:rPr>
        <w:t xml:space="preserve"> and</w:t>
      </w:r>
      <w:bookmarkStart w:id="0" w:name="_GoBack"/>
      <w:bookmarkEnd w:id="0"/>
      <w:r w:rsidR="00431870" w:rsidRPr="005E1E6B">
        <w:rPr>
          <w:rFonts w:ascii="Times New Roman" w:hAnsi="Times New Roman" w:cs="Times New Roman"/>
        </w:rPr>
        <w:t xml:space="preserve"> number of symptomatic </w:t>
      </w:r>
      <w:r w:rsidR="00431870" w:rsidRPr="005E1E6B">
        <w:rPr>
          <w:rFonts w:ascii="Times New Roman" w:hAnsi="Times New Roman" w:cs="Times New Roman"/>
          <w:i/>
        </w:rPr>
        <w:t xml:space="preserve">P. falciparum </w:t>
      </w:r>
      <w:r w:rsidR="00431870" w:rsidRPr="005E1E6B">
        <w:rPr>
          <w:rFonts w:ascii="Times New Roman" w:hAnsi="Times New Roman" w:cs="Times New Roman"/>
        </w:rPr>
        <w:t>mono</w:t>
      </w:r>
      <w:r w:rsidR="005E1E6B">
        <w:rPr>
          <w:rFonts w:ascii="Times New Roman" w:hAnsi="Times New Roman" w:cs="Times New Roman"/>
        </w:rPr>
        <w:t>-infections</w:t>
      </w:r>
      <w:r w:rsidR="00431870" w:rsidRPr="005E1E6B">
        <w:rPr>
          <w:rFonts w:ascii="Times New Roman" w:hAnsi="Times New Roman" w:cs="Times New Roman"/>
        </w:rPr>
        <w:t>, mixed and non-</w:t>
      </w:r>
      <w:r w:rsidR="00431870" w:rsidRPr="005E1E6B">
        <w:rPr>
          <w:rFonts w:ascii="Times New Roman" w:hAnsi="Times New Roman" w:cs="Times New Roman"/>
          <w:i/>
        </w:rPr>
        <w:t xml:space="preserve">falciparum </w:t>
      </w:r>
      <w:r w:rsidR="00431870" w:rsidRPr="005E1E6B">
        <w:rPr>
          <w:rFonts w:ascii="Times New Roman" w:hAnsi="Times New Roman" w:cs="Times New Roman"/>
        </w:rPr>
        <w:t>infections detected each year of survey.</w:t>
      </w:r>
    </w:p>
    <w:p w14:paraId="6AFF8429" w14:textId="77777777" w:rsidR="00DD764B" w:rsidRPr="005E1E6B" w:rsidRDefault="00DD764B">
      <w:pPr>
        <w:rPr>
          <w:rFonts w:ascii="Times New Roman" w:hAnsi="Times New Roman" w:cs="Times New Roman"/>
        </w:rPr>
      </w:pPr>
    </w:p>
    <w:tbl>
      <w:tblPr>
        <w:tblW w:w="10757" w:type="dxa"/>
        <w:tblInd w:w="-781" w:type="dxa"/>
        <w:tblLayout w:type="fixed"/>
        <w:tblCellMar>
          <w:left w:w="70" w:type="dxa"/>
          <w:right w:w="70" w:type="dxa"/>
        </w:tblCellMar>
        <w:tblLook w:val="0400" w:firstRow="0" w:lastRow="0" w:firstColumn="0" w:lastColumn="0" w:noHBand="0" w:noVBand="1"/>
      </w:tblPr>
      <w:tblGrid>
        <w:gridCol w:w="4253"/>
        <w:gridCol w:w="1301"/>
        <w:gridCol w:w="1301"/>
        <w:gridCol w:w="1301"/>
        <w:gridCol w:w="1300"/>
        <w:gridCol w:w="1301"/>
      </w:tblGrid>
      <w:tr w:rsidR="00DD764B" w:rsidRPr="005E1E6B" w14:paraId="47080FA0" w14:textId="77777777" w:rsidTr="00DD764B">
        <w:trPr>
          <w:trHeight w:val="302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677DFAA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67069A55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035BA6C5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6E1978A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62369B7F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63F848A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DD764B" w:rsidRPr="005E1E6B" w14:paraId="160A29C5" w14:textId="77777777" w:rsidTr="00DD764B">
        <w:trPr>
          <w:trHeight w:val="302"/>
        </w:trPr>
        <w:tc>
          <w:tcPr>
            <w:tcW w:w="4253" w:type="dxa"/>
            <w:tcBorders>
              <w:left w:val="nil"/>
              <w:right w:val="nil"/>
            </w:tcBorders>
          </w:tcPr>
          <w:p w14:paraId="1B4C489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88A808E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1994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472B96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1995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03F7AE2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1999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14:paraId="2E5A2178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2010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2C2CB9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2016</w:t>
            </w:r>
          </w:p>
        </w:tc>
      </w:tr>
      <w:tr w:rsidR="00DD764B" w:rsidRPr="005E1E6B" w14:paraId="4CB014A1" w14:textId="77777777" w:rsidTr="00DD764B">
        <w:trPr>
          <w:trHeight w:val="302"/>
        </w:trPr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1EF114FA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21BE8D52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264035BE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085A8149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131E7708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12C93983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109E7DF6" w14:textId="77777777" w:rsidTr="00DD764B">
        <w:trPr>
          <w:trHeight w:val="302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1A144D9E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17F253CF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4685E286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194FFC9C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2C9A9C8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4274A9AF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7FA0C068" w14:textId="77777777" w:rsidTr="00DD764B">
        <w:trPr>
          <w:trHeight w:val="302"/>
        </w:trPr>
        <w:tc>
          <w:tcPr>
            <w:tcW w:w="4253" w:type="dxa"/>
            <w:tcBorders>
              <w:left w:val="nil"/>
              <w:bottom w:val="nil"/>
              <w:right w:val="nil"/>
            </w:tcBorders>
          </w:tcPr>
          <w:p w14:paraId="2B53029C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E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. falciparum</w:t>
            </w:r>
            <w:r w:rsidRPr="005E1E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ono-infections, n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A97F603" w14:textId="3E449507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289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2C594AD" w14:textId="2E574119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77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10E5848C" w14:textId="2F277FDF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345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501A9E37" w14:textId="4578AECB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28</w:t>
            </w:r>
          </w:p>
        </w:tc>
        <w:tc>
          <w:tcPr>
            <w:tcW w:w="1301" w:type="dxa"/>
            <w:tcBorders>
              <w:left w:val="nil"/>
              <w:bottom w:val="nil"/>
              <w:right w:val="nil"/>
            </w:tcBorders>
          </w:tcPr>
          <w:p w14:paraId="28347607" w14:textId="5E2A45D3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57</w:t>
            </w:r>
          </w:p>
        </w:tc>
      </w:tr>
      <w:tr w:rsidR="00DD764B" w:rsidRPr="005E1E6B" w14:paraId="0FE7BD3F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right w:val="nil"/>
            </w:tcBorders>
          </w:tcPr>
          <w:p w14:paraId="55025C20" w14:textId="77777777" w:rsidR="00DD764B" w:rsidRPr="005E1E6B" w:rsidRDefault="00DD764B" w:rsidP="00DD764B">
            <w:pPr>
              <w:widowControl w:val="0"/>
              <w:autoSpaceDE w:val="0"/>
              <w:autoSpaceDN w:val="0"/>
              <w:adjustRightInd w:val="0"/>
              <w:ind w:firstLine="214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symptomatic, n (%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56952BB0" w14:textId="50110E49" w:rsidR="00DD764B" w:rsidRPr="005E1E6B" w:rsidRDefault="000E07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22 (8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33B9E6A4" w14:textId="2CC9FD0F" w:rsidR="00DD764B" w:rsidRPr="005E1E6B" w:rsidRDefault="000E07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30 (17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7DD1E409" w14:textId="3990EF3B" w:rsidR="00DD764B" w:rsidRPr="005E1E6B" w:rsidRDefault="000E07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74 (21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</w:tcPr>
          <w:p w14:paraId="782631E4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8 (6.0)</w:t>
            </w:r>
          </w:p>
        </w:tc>
        <w:tc>
          <w:tcPr>
            <w:tcW w:w="1301" w:type="dxa"/>
            <w:tcBorders>
              <w:top w:val="nil"/>
              <w:left w:val="nil"/>
              <w:right w:val="nil"/>
            </w:tcBorders>
          </w:tcPr>
          <w:p w14:paraId="6C54E525" w14:textId="2BB4632D" w:rsidR="00DD764B" w:rsidRPr="005E1E6B" w:rsidRDefault="000E07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4 (25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</w:tr>
      <w:tr w:rsidR="00DD764B" w:rsidRPr="005E1E6B" w14:paraId="3E3E995A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3D6A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EAA6B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CBE55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EBF8F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7B461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7FC894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4D19FA35" w14:textId="77777777" w:rsidTr="00DD764B">
        <w:trPr>
          <w:trHeight w:val="302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DE565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6030C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CFB569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F43A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33496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852CF1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13BF789D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78A0A93A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1E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. falciparum</w:t>
            </w:r>
            <w:r w:rsidRPr="005E1E6B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mixed species infections, n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46891E71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123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15619F02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50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D1DCDEA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B718111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6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C715B11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18</w:t>
            </w:r>
          </w:p>
        </w:tc>
      </w:tr>
      <w:tr w:rsidR="00DD764B" w:rsidRPr="005E1E6B" w14:paraId="46B16F0B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3382E5EB" w14:textId="77777777" w:rsidR="00DD764B" w:rsidRPr="005E1E6B" w:rsidRDefault="00DD764B" w:rsidP="00DD764B">
            <w:pPr>
              <w:widowControl w:val="0"/>
              <w:autoSpaceDE w:val="0"/>
              <w:autoSpaceDN w:val="0"/>
              <w:adjustRightInd w:val="0"/>
              <w:ind w:firstLine="214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symptomatic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FBB3BC4" w14:textId="233B2A7B" w:rsidR="00DD764B" w:rsidRPr="005E1E6B" w:rsidRDefault="008B6F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7 (6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CF0AE6A" w14:textId="425A2544" w:rsidR="00DD764B" w:rsidRPr="005E1E6B" w:rsidRDefault="008B6F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6 (12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085FD4AE" w14:textId="646A8220" w:rsidR="00DD764B" w:rsidRPr="005E1E6B" w:rsidRDefault="008B6F7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23 (24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6EC53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90BD0D" w14:textId="6A73542F" w:rsidR="00DD764B" w:rsidRPr="005E1E6B" w:rsidRDefault="000E07B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3 (17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</w:tr>
      <w:tr w:rsidR="00DD764B" w:rsidRPr="005E1E6B" w14:paraId="3F755DDB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FDD23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72E72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DC5C5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D90828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1ACE74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6F35F2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0B92672A" w14:textId="77777777" w:rsidTr="00DD764B">
        <w:trPr>
          <w:trHeight w:val="302"/>
        </w:trPr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</w:tcPr>
          <w:p w14:paraId="149E655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1BA278B9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42FE1AF0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295C38D7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right w:val="nil"/>
            </w:tcBorders>
          </w:tcPr>
          <w:p w14:paraId="51FD46C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single" w:sz="4" w:space="0" w:color="auto"/>
              <w:left w:val="nil"/>
              <w:right w:val="nil"/>
            </w:tcBorders>
          </w:tcPr>
          <w:p w14:paraId="7C92173D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  <w:tr w:rsidR="00DD764B" w:rsidRPr="005E1E6B" w14:paraId="60FE04D1" w14:textId="77777777" w:rsidTr="00DD764B">
        <w:trPr>
          <w:trHeight w:val="302"/>
        </w:trPr>
        <w:tc>
          <w:tcPr>
            <w:tcW w:w="4253" w:type="dxa"/>
            <w:tcBorders>
              <w:left w:val="nil"/>
              <w:right w:val="nil"/>
            </w:tcBorders>
          </w:tcPr>
          <w:p w14:paraId="0A8C6E3C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Non-</w:t>
            </w:r>
            <w:r w:rsidRPr="005E1E6B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lang w:val="sv-SE"/>
              </w:rPr>
              <w:t xml:space="preserve">falciparum </w:t>
            </w:r>
            <w:r w:rsidRPr="005E1E6B">
              <w:rPr>
                <w:rFonts w:ascii="Times New Roman" w:hAnsi="Times New Roman" w:cs="Times New Roman"/>
                <w:b/>
                <w:bCs/>
                <w:color w:val="000000"/>
                <w:lang w:val="sv-SE"/>
              </w:rPr>
              <w:t>infections, n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486D9B35" w14:textId="25FD94AB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5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2FE82EED" w14:textId="141DF979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9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795CF86F" w14:textId="3EBEF9CE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22</w:t>
            </w:r>
          </w:p>
        </w:tc>
        <w:tc>
          <w:tcPr>
            <w:tcW w:w="1300" w:type="dxa"/>
            <w:tcBorders>
              <w:left w:val="nil"/>
              <w:right w:val="nil"/>
            </w:tcBorders>
          </w:tcPr>
          <w:p w14:paraId="7EB3BF52" w14:textId="7DA6B3F8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9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0BF9683" w14:textId="33695B72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7</w:t>
            </w:r>
          </w:p>
        </w:tc>
      </w:tr>
      <w:tr w:rsidR="00DD764B" w:rsidRPr="005E1E6B" w14:paraId="150D41BE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14:paraId="0C0BAEFB" w14:textId="77777777" w:rsidR="00DD764B" w:rsidRPr="005E1E6B" w:rsidRDefault="00DD764B" w:rsidP="00DD764B">
            <w:pPr>
              <w:widowControl w:val="0"/>
              <w:autoSpaceDE w:val="0"/>
              <w:autoSpaceDN w:val="0"/>
              <w:adjustRightInd w:val="0"/>
              <w:ind w:firstLine="214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symptomatic, n (%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3744799F" w14:textId="202C29D5" w:rsidR="00DD764B" w:rsidRPr="005E1E6B" w:rsidRDefault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lang w:val="sv-SE"/>
              </w:rPr>
              <w:t>1 (6</w:t>
            </w:r>
            <w:r w:rsidR="00DD764B"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8FAA991" w14:textId="71691482" w:rsidR="00DD764B" w:rsidRPr="005E1E6B" w:rsidRDefault="00DD764B" w:rsidP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1 (</w:t>
            </w:r>
            <w:r w:rsidR="00FA07FF">
              <w:rPr>
                <w:rFonts w:ascii="Times New Roman" w:hAnsi="Times New Roman" w:cs="Times New Roman"/>
                <w:color w:val="000000"/>
                <w:lang w:val="sv-SE"/>
              </w:rPr>
              <w:t>11</w:t>
            </w: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23481398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0 (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24619F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0 (0)</w:t>
            </w:r>
          </w:p>
        </w:tc>
        <w:tc>
          <w:tcPr>
            <w:tcW w:w="1301" w:type="dxa"/>
            <w:tcBorders>
              <w:top w:val="nil"/>
              <w:left w:val="nil"/>
              <w:bottom w:val="nil"/>
              <w:right w:val="nil"/>
            </w:tcBorders>
          </w:tcPr>
          <w:p w14:paraId="51C1DB77" w14:textId="6744A640" w:rsidR="00DD764B" w:rsidRPr="005E1E6B" w:rsidRDefault="00DD764B" w:rsidP="00FA07FF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  <w:r w:rsidRPr="005E1E6B">
              <w:rPr>
                <w:rFonts w:ascii="Times New Roman" w:hAnsi="Times New Roman" w:cs="Times New Roman"/>
                <w:color w:val="000000"/>
                <w:lang w:val="sv-SE"/>
              </w:rPr>
              <w:t>1 (6)</w:t>
            </w:r>
          </w:p>
        </w:tc>
      </w:tr>
      <w:tr w:rsidR="00DD764B" w:rsidRPr="005E1E6B" w14:paraId="732DEC1D" w14:textId="77777777" w:rsidTr="00DD764B">
        <w:trPr>
          <w:trHeight w:val="302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9FE3E0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5D7A6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5EDBE3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7279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027216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  <w:tc>
          <w:tcPr>
            <w:tcW w:w="13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DF7F93" w14:textId="77777777" w:rsidR="00DD764B" w:rsidRPr="005E1E6B" w:rsidRDefault="00DD764B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  <w:lang w:val="sv-SE"/>
              </w:rPr>
            </w:pPr>
          </w:p>
        </w:tc>
      </w:tr>
    </w:tbl>
    <w:p w14:paraId="43C7F9D7" w14:textId="77777777" w:rsidR="000529D7" w:rsidRPr="005E1E6B" w:rsidRDefault="000529D7">
      <w:pPr>
        <w:rPr>
          <w:rFonts w:ascii="Times New Roman" w:hAnsi="Times New Roman" w:cs="Times New Roman"/>
        </w:rPr>
      </w:pPr>
    </w:p>
    <w:sectPr w:rsidR="000529D7" w:rsidRPr="005E1E6B" w:rsidSect="000529D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3785121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na">
    <w15:presenceInfo w15:providerId="None" w15:userId="Ann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64B"/>
    <w:rsid w:val="000529D7"/>
    <w:rsid w:val="000E07B0"/>
    <w:rsid w:val="00277E19"/>
    <w:rsid w:val="00431870"/>
    <w:rsid w:val="0048465B"/>
    <w:rsid w:val="004C0EB1"/>
    <w:rsid w:val="004D0844"/>
    <w:rsid w:val="005E1E6B"/>
    <w:rsid w:val="008B6F7B"/>
    <w:rsid w:val="008E6526"/>
    <w:rsid w:val="00DD764B"/>
    <w:rsid w:val="00FA07FF"/>
    <w:rsid w:val="00FD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80DF8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8E65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E6526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E652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E652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E6526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6526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652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E1E6B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ypsnitt"/>
    <w:uiPriority w:val="99"/>
    <w:semiHidden/>
    <w:unhideWhenUsed/>
    <w:rsid w:val="008E652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8E6526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8E6526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E652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E6526"/>
    <w:rPr>
      <w:b/>
      <w:bCs/>
      <w:sz w:val="20"/>
      <w:szCs w:val="20"/>
      <w:lang w:val="en-GB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8E6526"/>
    <w:rPr>
      <w:rFonts w:ascii="Segoe UI" w:hAnsi="Segoe UI" w:cs="Segoe UI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8E6526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5E1E6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commentsExtended" Target="commentsExtended.xml"/><Relationship Id="rId8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86</Words>
  <Characters>460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Yman</dc:creator>
  <cp:keywords/>
  <dc:description/>
  <cp:lastModifiedBy>Victor Yman</cp:lastModifiedBy>
  <cp:revision>5</cp:revision>
  <cp:lastPrinted>2019-03-18T19:59:00Z</cp:lastPrinted>
  <dcterms:created xsi:type="dcterms:W3CDTF">2019-03-27T19:05:00Z</dcterms:created>
  <dcterms:modified xsi:type="dcterms:W3CDTF">2019-05-07T15:27:00Z</dcterms:modified>
</cp:coreProperties>
</file>